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A0170" w14:textId="67295437" w:rsidR="004F2113" w:rsidRPr="001C64CB" w:rsidRDefault="00654E8F" w:rsidP="001C64CB">
      <w:pPr>
        <w:pStyle w:val="SupplementaryMaterial"/>
        <w:rPr>
          <w:b w:val="0"/>
        </w:rPr>
      </w:pPr>
      <w:r w:rsidRPr="001549D3">
        <w:t>Supplementary Material</w:t>
      </w:r>
    </w:p>
    <w:p w14:paraId="353F0C9B" w14:textId="31633737" w:rsidR="00C47670" w:rsidRDefault="004F2113" w:rsidP="00994A3D">
      <w:pPr>
        <w:jc w:val="both"/>
        <w:rPr>
          <w:rFonts w:cs="Times New Roman"/>
          <w:b/>
          <w:bCs/>
          <w:szCs w:val="24"/>
          <w:lang w:eastAsia="ja-JP"/>
        </w:rPr>
      </w:pPr>
      <w:r>
        <w:rPr>
          <w:rFonts w:cs="Times New Roman" w:hint="eastAsia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 xml:space="preserve">able S1. </w:t>
      </w:r>
      <w:r>
        <w:rPr>
          <w:rFonts w:cs="Times New Roman"/>
          <w:b/>
          <w:bCs/>
          <w:szCs w:val="24"/>
          <w:lang w:eastAsia="ja-JP"/>
        </w:rPr>
        <w:t>Components of M1 medium</w:t>
      </w:r>
    </w:p>
    <w:tbl>
      <w:tblPr>
        <w:tblW w:w="88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"/>
        <w:gridCol w:w="1600"/>
        <w:gridCol w:w="2427"/>
        <w:gridCol w:w="853"/>
        <w:gridCol w:w="2233"/>
        <w:gridCol w:w="1241"/>
        <w:gridCol w:w="220"/>
      </w:tblGrid>
      <w:tr w:rsidR="00C47670" w:rsidRPr="004F2113" w14:paraId="63B364A5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038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E12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M1 medium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E8D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45B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ECA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Vitamin mix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5C7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9A7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</w:tr>
      <w:tr w:rsidR="00C47670" w:rsidRPr="004F2113" w14:paraId="3B9962AC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AFE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B88B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Reagent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9985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Concentr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1CF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6868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Reagen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3F30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mg/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F360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0632A08F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E31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BFC7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Water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150D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inal volume of 1 lit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2CE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35F0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bioti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D748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D9B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50928F68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AFB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8F6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IPE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D1DB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30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94C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39F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olic aci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18F6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859D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1054B74D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B8A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500B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aOH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97B4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7.5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A8D6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E86A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yridoxine HC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2011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10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C28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331B82D1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C45D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F0E2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0AC8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8.04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7E16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ED5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riboflavi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9977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DEC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105379B9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5DF9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EF52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KC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323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.34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36A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A13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thiamin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714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899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32E7FA63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683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644B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a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6FE2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4.35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F463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5826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icotinic aci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9001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D46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609D4686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748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FB4A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a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S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2053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.5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CCD9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5941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antothenic aci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E3D6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5EAF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4CB866B5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28D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45F8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Mineral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FE28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3 mL/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0DD0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B0C4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B-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1EA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EA5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6585DDE6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14A1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4D63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Vitamin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B431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3 mL/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4DA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0C2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-aminobenzoic aci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D63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B4BF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0AF2C174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A94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CA6D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Amino Acid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AF90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3 mL/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372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95BA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proofErr w:type="spellStart"/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thioctic</w:t>
            </w:r>
            <w:proofErr w:type="spellEnd"/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 acid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EE31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5.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9DAE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1F3C3466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D2F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F6D6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Sodium lactat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4383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0 m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547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D2B7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316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F88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</w:tr>
      <w:tr w:rsidR="00C47670" w:rsidRPr="004F2113" w14:paraId="3288F958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E52D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972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C0C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B5D5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58A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E09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D02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</w:tr>
      <w:tr w:rsidR="00C47670" w:rsidRPr="004F2113" w14:paraId="37FF8112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2DC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6D1C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Amino Acid Mix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72F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203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20F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Mineral Mix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E289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0DA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</w:tr>
      <w:tr w:rsidR="00C47670" w:rsidRPr="004F2113" w14:paraId="22034821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5A04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3A6D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Reagent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1B72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g/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8ED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E73F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Reagen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2BFB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g/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430F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7E91F23B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DDDF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A394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L-glutamic acid 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507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334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958D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T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1CE2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1.5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211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45B4909F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BA25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E8E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L-arginin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6FA9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166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2913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MgS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A1A1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3.0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4A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0F25C695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FD14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AF8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D-L- Serin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778D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E3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6BD7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MnS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003A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5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AB35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20BDC159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E9B1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18B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DF5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F64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6B92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aC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9B6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1.0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9BD3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74C6CF1D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90D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49C5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E070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24F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BE53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eS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7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56E3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1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091E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348ED34F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842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508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2192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9377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0343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aCl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19AC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1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0E5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1984CEBC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9AD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52BB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A475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BC8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A91A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oCl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6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FE39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1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7E5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5664A4AE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D206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F959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044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318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30A5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ZnCl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1B3C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13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8DA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241682CB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9DF8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2F7A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2E0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D71F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A1BF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uS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5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DBEE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01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EE23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7C59C5C3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6391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F88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48A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BDB3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2E27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AlK(S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)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2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7BDE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01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B21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5CCE121B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D5CF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55E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F59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5A7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C39B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3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B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1D7F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01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8BA4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25E099E0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75A4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AA1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B77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A11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8CBE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a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Mo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2234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025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BD0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40CB8872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BA6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4EC4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786B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1BA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1089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iCl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6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0195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025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723D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3178B241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1AC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F87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EB66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D8D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475D" w14:textId="77777777" w:rsidR="00C47670" w:rsidRPr="00C47670" w:rsidRDefault="00C47670" w:rsidP="00C47670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Na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WO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4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・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H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vertAlign w:val="subscript"/>
                <w:lang w:eastAsia="ja-JP"/>
              </w:rPr>
              <w:t>2</w:t>
            </w: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9D04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C47670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0.025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14F" w14:textId="77777777" w:rsidR="00C47670" w:rsidRPr="00C47670" w:rsidRDefault="00C47670" w:rsidP="00C47670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</w:tr>
      <w:tr w:rsidR="00C47670" w:rsidRPr="004F2113" w14:paraId="1E16B435" w14:textId="77777777" w:rsidTr="001C64CB">
        <w:trPr>
          <w:trHeight w:hRule="exact" w:val="3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96E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EA7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52B9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7D0B" w14:textId="77777777" w:rsidR="00C47670" w:rsidRPr="00C47670" w:rsidRDefault="00C47670" w:rsidP="00C47670">
            <w:pPr>
              <w:spacing w:before="0" w:after="0"/>
              <w:jc w:val="center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CFF5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D65B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75A" w14:textId="77777777" w:rsidR="00C47670" w:rsidRPr="00C47670" w:rsidRDefault="00C47670" w:rsidP="00C47670">
            <w:pPr>
              <w:spacing w:before="0" w:after="0"/>
              <w:rPr>
                <w:rFonts w:ascii="Arial" w:eastAsia="Times New Roman" w:hAnsi="Arial" w:cs="Arial"/>
                <w:szCs w:val="24"/>
                <w:lang w:eastAsia="ja-JP"/>
              </w:rPr>
            </w:pPr>
          </w:p>
        </w:tc>
      </w:tr>
    </w:tbl>
    <w:p w14:paraId="47DE5440" w14:textId="4E2B382C" w:rsidR="001C64CB" w:rsidRDefault="001C64CB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6B16DD01" w14:textId="77777777" w:rsidR="001C64CB" w:rsidRDefault="001C64CB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5592D5C" w14:textId="34E77EB8" w:rsidR="00E14FD0" w:rsidRDefault="00B46DBE" w:rsidP="00994A3D">
      <w:pPr>
        <w:jc w:val="both"/>
        <w:rPr>
          <w:rFonts w:cs="Times New Roman"/>
          <w:szCs w:val="24"/>
          <w:lang w:eastAsia="ja-JP"/>
        </w:rPr>
      </w:pPr>
      <w:r w:rsidRPr="00687292">
        <w:rPr>
          <w:rFonts w:cs="Times New Roman" w:hint="eastAsia"/>
          <w:b/>
          <w:bCs/>
          <w:noProof/>
          <w:szCs w:val="24"/>
          <w:lang w:eastAsia="ja-JP"/>
        </w:rPr>
        <w:lastRenderedPageBreak/>
        <w:drawing>
          <wp:anchor distT="0" distB="0" distL="114300" distR="114300" simplePos="0" relativeHeight="251682816" behindDoc="0" locked="0" layoutInCell="1" allowOverlap="1" wp14:anchorId="7CDE8871" wp14:editId="7721DC2E">
            <wp:simplePos x="0" y="0"/>
            <wp:positionH relativeFrom="column">
              <wp:posOffset>1348105</wp:posOffset>
            </wp:positionH>
            <wp:positionV relativeFrom="paragraph">
              <wp:posOffset>0</wp:posOffset>
            </wp:positionV>
            <wp:extent cx="3479800" cy="2349500"/>
            <wp:effectExtent l="0" t="0" r="0" b="0"/>
            <wp:wrapTopAndBottom/>
            <wp:docPr id="75300003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000032" name="図 75300003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4FD0" w:rsidRPr="00687292">
        <w:rPr>
          <w:rFonts w:cs="Times New Roman" w:hint="eastAsia"/>
          <w:b/>
          <w:bCs/>
          <w:szCs w:val="24"/>
          <w:lang w:eastAsia="ja-JP"/>
        </w:rPr>
        <w:t>F</w:t>
      </w:r>
      <w:r w:rsidR="00E14FD0" w:rsidRPr="00687292">
        <w:rPr>
          <w:rFonts w:cs="Times New Roman"/>
          <w:b/>
          <w:bCs/>
          <w:szCs w:val="24"/>
          <w:lang w:eastAsia="ja-JP"/>
        </w:rPr>
        <w:t xml:space="preserve">igure S1. </w:t>
      </w:r>
      <w:r w:rsidR="00252995" w:rsidRPr="00687292">
        <w:rPr>
          <w:rFonts w:cs="Times New Roman" w:hint="eastAsia"/>
          <w:szCs w:val="24"/>
          <w:lang w:eastAsia="ja-JP"/>
        </w:rPr>
        <w:t>B</w:t>
      </w:r>
      <w:r w:rsidR="00252995" w:rsidRPr="00687292">
        <w:rPr>
          <w:rFonts w:cs="Times New Roman"/>
          <w:szCs w:val="24"/>
          <w:lang w:eastAsia="ja-JP"/>
        </w:rPr>
        <w:t xml:space="preserve">ar graph of </w:t>
      </w:r>
      <w:r w:rsidRPr="00687292">
        <w:rPr>
          <w:rFonts w:cs="Times New Roman"/>
          <w:szCs w:val="24"/>
          <w:lang w:eastAsia="ja-JP"/>
        </w:rPr>
        <w:t xml:space="preserve">CFU </w:t>
      </w:r>
      <w:r w:rsidR="00252995" w:rsidRPr="00687292">
        <w:rPr>
          <w:rFonts w:cs="Times New Roman"/>
          <w:szCs w:val="24"/>
          <w:lang w:eastAsia="ja-JP"/>
        </w:rPr>
        <w:t xml:space="preserve">data </w:t>
      </w:r>
      <w:r w:rsidR="008538B4" w:rsidRPr="00687292">
        <w:rPr>
          <w:rFonts w:cs="Times New Roman"/>
          <w:szCs w:val="24"/>
          <w:lang w:eastAsia="ja-JP"/>
        </w:rPr>
        <w:t>at</w:t>
      </w:r>
      <w:r w:rsidR="00252995" w:rsidRPr="00687292">
        <w:rPr>
          <w:rFonts w:cs="Times New Roman"/>
          <w:szCs w:val="24"/>
          <w:lang w:eastAsia="ja-JP"/>
        </w:rPr>
        <w:t xml:space="preserve"> 24 h in Figure 1. </w:t>
      </w:r>
      <w:r w:rsidR="00E14FD0" w:rsidRPr="00687292">
        <w:rPr>
          <w:rFonts w:cs="Times New Roman"/>
          <w:szCs w:val="24"/>
          <w:lang w:eastAsia="ja-JP"/>
        </w:rPr>
        <w:t xml:space="preserve">Error bars indicate the SE from three independent incubations. </w:t>
      </w:r>
      <w:r w:rsidR="00E14FD0" w:rsidRPr="00687292">
        <w:rPr>
          <w:rFonts w:ascii="Arial" w:hAnsi="Arial" w:cs="Arial"/>
          <w:szCs w:val="24"/>
          <w:lang w:eastAsia="ja-JP"/>
        </w:rPr>
        <w:t>*</w:t>
      </w:r>
      <w:r w:rsidR="00E14FD0" w:rsidRPr="00687292">
        <w:rPr>
          <w:rFonts w:cs="Times New Roman"/>
          <w:i/>
          <w:iCs/>
          <w:szCs w:val="24"/>
          <w:lang w:eastAsia="ja-JP"/>
        </w:rPr>
        <w:t>p</w:t>
      </w:r>
      <w:r w:rsidR="00E14FD0" w:rsidRPr="00687292">
        <w:rPr>
          <w:rFonts w:cs="Times New Roman"/>
          <w:szCs w:val="24"/>
          <w:lang w:eastAsia="ja-JP"/>
        </w:rPr>
        <w:t xml:space="preserve"> &lt; 0.05 means significantly different from</w:t>
      </w:r>
      <w:r w:rsidRPr="00687292">
        <w:rPr>
          <w:rFonts w:cs="Times New Roman"/>
          <w:szCs w:val="24"/>
          <w:lang w:eastAsia="ja-JP"/>
        </w:rPr>
        <w:t xml:space="preserve"> the CFU dat</w:t>
      </w:r>
      <w:r w:rsidR="00BE764B" w:rsidRPr="00687292">
        <w:rPr>
          <w:rFonts w:cs="Times New Roman"/>
          <w:szCs w:val="24"/>
          <w:lang w:eastAsia="ja-JP"/>
        </w:rPr>
        <w:t>um</w:t>
      </w:r>
      <w:r w:rsidRPr="00687292">
        <w:rPr>
          <w:rFonts w:cs="Times New Roman"/>
          <w:szCs w:val="24"/>
          <w:lang w:eastAsia="ja-JP"/>
        </w:rPr>
        <w:t xml:space="preserve"> at </w:t>
      </w:r>
      <w:r w:rsidR="00E14FD0" w:rsidRPr="00687292">
        <w:rPr>
          <w:rFonts w:cs="Times New Roman"/>
          <w:szCs w:val="24"/>
          <w:lang w:eastAsia="ja-JP"/>
        </w:rPr>
        <w:t xml:space="preserve">0 </w:t>
      </w:r>
      <w:proofErr w:type="spellStart"/>
      <w:r w:rsidR="00E14FD0" w:rsidRPr="00687292">
        <w:rPr>
          <w:rFonts w:cs="Times New Roman"/>
          <w:szCs w:val="24"/>
          <w:lang w:eastAsia="ja-JP"/>
        </w:rPr>
        <w:t>μg</w:t>
      </w:r>
      <w:proofErr w:type="spellEnd"/>
      <w:r w:rsidR="00E14FD0" w:rsidRPr="00687292">
        <w:rPr>
          <w:rFonts w:cs="Times New Roman"/>
          <w:szCs w:val="24"/>
          <w:lang w:eastAsia="ja-JP"/>
        </w:rPr>
        <w:t>/mL of O-SWCNTs (Student’s t-test).</w:t>
      </w:r>
    </w:p>
    <w:p w14:paraId="4DA4087B" w14:textId="6CB7E220" w:rsidR="00E14FD0" w:rsidRDefault="00E14FD0">
      <w:pPr>
        <w:spacing w:before="0" w:after="200" w:line="276" w:lineRule="auto"/>
        <w:rPr>
          <w:rFonts w:cs="Times New Roman"/>
          <w:szCs w:val="24"/>
          <w:lang w:eastAsia="ja-JP"/>
        </w:rPr>
      </w:pPr>
    </w:p>
    <w:p w14:paraId="2D0274FC" w14:textId="16477018" w:rsidR="00E22DBB" w:rsidRDefault="00D2384F" w:rsidP="00994A3D">
      <w:pPr>
        <w:jc w:val="both"/>
        <w:rPr>
          <w:rFonts w:cs="Times New Roman"/>
          <w:szCs w:val="24"/>
          <w:lang w:eastAsia="ja-JP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7785BB76" wp14:editId="7378C6B8">
            <wp:simplePos x="0" y="0"/>
            <wp:positionH relativeFrom="column">
              <wp:posOffset>1437473</wp:posOffset>
            </wp:positionH>
            <wp:positionV relativeFrom="paragraph">
              <wp:posOffset>245224</wp:posOffset>
            </wp:positionV>
            <wp:extent cx="3199320" cy="2340000"/>
            <wp:effectExtent l="0" t="0" r="1270" b="0"/>
            <wp:wrapTopAndBottom/>
            <wp:docPr id="4862897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289775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932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8E8867" w14:textId="34A366C2" w:rsidR="00CF3CB8" w:rsidRPr="00B36707" w:rsidRDefault="00297478" w:rsidP="00621420">
      <w:pPr>
        <w:rPr>
          <w:rFonts w:cs="Times New Roman"/>
          <w:szCs w:val="24"/>
          <w:lang w:eastAsia="ja-JP"/>
        </w:rPr>
      </w:pPr>
      <w:r w:rsidRPr="00297478">
        <w:rPr>
          <w:rFonts w:cs="Times New Roman"/>
          <w:b/>
          <w:bCs/>
          <w:szCs w:val="24"/>
          <w:lang w:eastAsia="ja-JP"/>
        </w:rPr>
        <w:t>Figure S</w:t>
      </w:r>
      <w:r w:rsidR="00E14FD0">
        <w:rPr>
          <w:rFonts w:cs="Times New Roman"/>
          <w:b/>
          <w:bCs/>
          <w:szCs w:val="24"/>
          <w:lang w:eastAsia="ja-JP"/>
        </w:rPr>
        <w:t>2</w:t>
      </w:r>
      <w:r w:rsidRPr="00297478">
        <w:rPr>
          <w:rFonts w:cs="Times New Roman"/>
          <w:b/>
          <w:bCs/>
          <w:szCs w:val="24"/>
          <w:lang w:eastAsia="ja-JP"/>
        </w:rPr>
        <w:t>.</w:t>
      </w:r>
      <w:r w:rsidRPr="00297478">
        <w:rPr>
          <w:rFonts w:cs="Times New Roman"/>
          <w:szCs w:val="24"/>
          <w:lang w:eastAsia="ja-JP"/>
        </w:rPr>
        <w:t xml:space="preserve"> </w:t>
      </w:r>
      <w:r w:rsidR="00DF5ED9" w:rsidRPr="00DF5ED9">
        <w:rPr>
          <w:rFonts w:cs="Times New Roman"/>
          <w:szCs w:val="24"/>
          <w:lang w:eastAsia="ja-JP"/>
        </w:rPr>
        <w:t xml:space="preserve">Estimation of </w:t>
      </w:r>
      <w:r w:rsidR="00D77500">
        <w:rPr>
          <w:rFonts w:cs="Times New Roman"/>
          <w:szCs w:val="24"/>
          <w:lang w:eastAsia="ja-JP"/>
        </w:rPr>
        <w:t xml:space="preserve">the </w:t>
      </w:r>
      <w:r w:rsidR="00DF5ED9" w:rsidRPr="00DF5ED9">
        <w:rPr>
          <w:rFonts w:cs="Times New Roman"/>
          <w:szCs w:val="24"/>
          <w:lang w:eastAsia="ja-JP"/>
        </w:rPr>
        <w:t xml:space="preserve">time required for complete degradation of O-SWCNTs by anaerobic-aerobic incubation with </w:t>
      </w:r>
      <w:r w:rsidR="00DF5ED9" w:rsidRPr="00DF5ED9">
        <w:rPr>
          <w:rFonts w:cs="Times New Roman"/>
          <w:i/>
          <w:iCs/>
          <w:szCs w:val="24"/>
          <w:lang w:eastAsia="ja-JP"/>
        </w:rPr>
        <w:t>S. oneidensis</w:t>
      </w:r>
      <w:r w:rsidR="00DF5ED9" w:rsidRPr="00DF5ED9">
        <w:rPr>
          <w:rFonts w:cs="Times New Roman"/>
          <w:szCs w:val="24"/>
          <w:lang w:eastAsia="ja-JP"/>
        </w:rPr>
        <w:t xml:space="preserve"> MR-1 from experimental data.</w:t>
      </w:r>
      <w:r w:rsidR="00DF5ED9">
        <w:rPr>
          <w:rFonts w:cs="Times New Roman"/>
          <w:szCs w:val="24"/>
          <w:lang w:eastAsia="ja-JP"/>
        </w:rPr>
        <w:t xml:space="preserve"> </w:t>
      </w:r>
      <w:r w:rsidR="00B36707" w:rsidRPr="00B36707">
        <w:rPr>
          <w:rFonts w:cs="Times New Roman"/>
          <w:szCs w:val="24"/>
          <w:lang w:eastAsia="ja-JP"/>
        </w:rPr>
        <w:t xml:space="preserve">The </w:t>
      </w:r>
      <w:r w:rsidR="00D77500" w:rsidRPr="00B36707">
        <w:rPr>
          <w:rFonts w:cs="Times New Roman"/>
          <w:szCs w:val="24"/>
          <w:lang w:eastAsia="ja-JP"/>
        </w:rPr>
        <w:t xml:space="preserve">circles </w:t>
      </w:r>
      <w:r w:rsidR="00D77500">
        <w:rPr>
          <w:rFonts w:cs="Times New Roman"/>
          <w:szCs w:val="24"/>
          <w:lang w:eastAsia="ja-JP"/>
        </w:rPr>
        <w:t>indicate</w:t>
      </w:r>
      <w:r w:rsidR="00B36707" w:rsidRPr="00B36707">
        <w:rPr>
          <w:rFonts w:cs="Times New Roman"/>
          <w:szCs w:val="24"/>
          <w:lang w:eastAsia="ja-JP"/>
        </w:rPr>
        <w:t xml:space="preserve"> </w:t>
      </w:r>
      <w:r w:rsidR="00D77500">
        <w:rPr>
          <w:rFonts w:cs="Times New Roman"/>
          <w:szCs w:val="24"/>
          <w:lang w:eastAsia="ja-JP"/>
        </w:rPr>
        <w:t xml:space="preserve">same </w:t>
      </w:r>
      <w:r w:rsidR="00B36707" w:rsidRPr="00B36707">
        <w:rPr>
          <w:rFonts w:cs="Times New Roman"/>
          <w:szCs w:val="24"/>
          <w:lang w:eastAsia="ja-JP"/>
        </w:rPr>
        <w:t>experimental data as</w:t>
      </w:r>
      <w:r w:rsidR="00D77500">
        <w:rPr>
          <w:rFonts w:cs="Times New Roman"/>
          <w:szCs w:val="24"/>
          <w:lang w:eastAsia="ja-JP"/>
        </w:rPr>
        <w:t xml:space="preserve"> </w:t>
      </w:r>
      <w:r w:rsidR="00B36707" w:rsidRPr="00B36707">
        <w:rPr>
          <w:rFonts w:cs="Times New Roman"/>
          <w:szCs w:val="24"/>
          <w:lang w:eastAsia="ja-JP"/>
        </w:rPr>
        <w:t>in Figure 4, and the dotted line indicate</w:t>
      </w:r>
      <w:r w:rsidR="00D77500">
        <w:rPr>
          <w:rFonts w:cs="Times New Roman"/>
          <w:szCs w:val="24"/>
          <w:lang w:eastAsia="ja-JP"/>
        </w:rPr>
        <w:t>s</w:t>
      </w:r>
      <w:r w:rsidR="00B36707" w:rsidRPr="00B36707">
        <w:rPr>
          <w:rFonts w:cs="Times New Roman"/>
          <w:szCs w:val="24"/>
          <w:lang w:eastAsia="ja-JP"/>
        </w:rPr>
        <w:t xml:space="preserve"> </w:t>
      </w:r>
      <w:r w:rsidR="00B36707">
        <w:rPr>
          <w:rFonts w:cs="Times New Roman"/>
          <w:szCs w:val="24"/>
          <w:lang w:eastAsia="ja-JP"/>
        </w:rPr>
        <w:t xml:space="preserve">an </w:t>
      </w:r>
      <w:r w:rsidR="00B36707" w:rsidRPr="00B36707">
        <w:rPr>
          <w:rFonts w:cs="Times New Roman"/>
          <w:szCs w:val="24"/>
          <w:lang w:eastAsia="ja-JP"/>
        </w:rPr>
        <w:t>approximate straight line.</w:t>
      </w:r>
    </w:p>
    <w:sectPr w:rsidR="00CF3CB8" w:rsidRPr="00B3670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0DB1F" w14:textId="77777777" w:rsidR="007711E3" w:rsidRDefault="007711E3" w:rsidP="00117666">
      <w:pPr>
        <w:spacing w:after="0"/>
      </w:pPr>
      <w:r>
        <w:separator/>
      </w:r>
    </w:p>
  </w:endnote>
  <w:endnote w:type="continuationSeparator" w:id="0">
    <w:p w14:paraId="2818FAC1" w14:textId="77777777" w:rsidR="007711E3" w:rsidRDefault="007711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F04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04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F04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F04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04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F04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7901A" w14:textId="77777777" w:rsidR="007711E3" w:rsidRDefault="007711E3" w:rsidP="00117666">
      <w:pPr>
        <w:spacing w:after="0"/>
      </w:pPr>
      <w:r>
        <w:separator/>
      </w:r>
    </w:p>
  </w:footnote>
  <w:footnote w:type="continuationSeparator" w:id="0">
    <w:p w14:paraId="0DD82DF4" w14:textId="77777777" w:rsidR="007711E3" w:rsidRDefault="007711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F04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F04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7A4"/>
    <w:rsid w:val="00077D53"/>
    <w:rsid w:val="00092B16"/>
    <w:rsid w:val="000D6158"/>
    <w:rsid w:val="000D6B8B"/>
    <w:rsid w:val="000F4C1A"/>
    <w:rsid w:val="000F6BA4"/>
    <w:rsid w:val="00105FD9"/>
    <w:rsid w:val="00117666"/>
    <w:rsid w:val="001549D3"/>
    <w:rsid w:val="00154D4E"/>
    <w:rsid w:val="00160065"/>
    <w:rsid w:val="001620A5"/>
    <w:rsid w:val="001622EC"/>
    <w:rsid w:val="00177D84"/>
    <w:rsid w:val="00185C8D"/>
    <w:rsid w:val="001B4435"/>
    <w:rsid w:val="001C64CB"/>
    <w:rsid w:val="001D12C6"/>
    <w:rsid w:val="001D5372"/>
    <w:rsid w:val="00245ABC"/>
    <w:rsid w:val="00252995"/>
    <w:rsid w:val="00267D18"/>
    <w:rsid w:val="002868E2"/>
    <w:rsid w:val="002869C3"/>
    <w:rsid w:val="002936E4"/>
    <w:rsid w:val="00297478"/>
    <w:rsid w:val="002B4A57"/>
    <w:rsid w:val="002C74CA"/>
    <w:rsid w:val="00330421"/>
    <w:rsid w:val="003544FB"/>
    <w:rsid w:val="00366BBE"/>
    <w:rsid w:val="003D2F2D"/>
    <w:rsid w:val="003D4DC2"/>
    <w:rsid w:val="00401590"/>
    <w:rsid w:val="00447801"/>
    <w:rsid w:val="00452E9C"/>
    <w:rsid w:val="004614FF"/>
    <w:rsid w:val="004735C8"/>
    <w:rsid w:val="004961FF"/>
    <w:rsid w:val="004F04AD"/>
    <w:rsid w:val="004F2113"/>
    <w:rsid w:val="00517A89"/>
    <w:rsid w:val="005250F2"/>
    <w:rsid w:val="00525155"/>
    <w:rsid w:val="0052533A"/>
    <w:rsid w:val="00541541"/>
    <w:rsid w:val="00593EEA"/>
    <w:rsid w:val="005A5EEE"/>
    <w:rsid w:val="005C4DFC"/>
    <w:rsid w:val="005C57D8"/>
    <w:rsid w:val="005F44C4"/>
    <w:rsid w:val="00621420"/>
    <w:rsid w:val="006375C7"/>
    <w:rsid w:val="00653711"/>
    <w:rsid w:val="00654E8F"/>
    <w:rsid w:val="00660D05"/>
    <w:rsid w:val="0067751E"/>
    <w:rsid w:val="006820B1"/>
    <w:rsid w:val="00687292"/>
    <w:rsid w:val="006B7D14"/>
    <w:rsid w:val="006D5258"/>
    <w:rsid w:val="00701727"/>
    <w:rsid w:val="0070566C"/>
    <w:rsid w:val="00711A9A"/>
    <w:rsid w:val="00714C50"/>
    <w:rsid w:val="00725A7D"/>
    <w:rsid w:val="007462C0"/>
    <w:rsid w:val="007501BE"/>
    <w:rsid w:val="007711E3"/>
    <w:rsid w:val="007826E1"/>
    <w:rsid w:val="00790BB3"/>
    <w:rsid w:val="00794BA6"/>
    <w:rsid w:val="007B2BAA"/>
    <w:rsid w:val="007C206C"/>
    <w:rsid w:val="007D3C77"/>
    <w:rsid w:val="007F1708"/>
    <w:rsid w:val="00803B95"/>
    <w:rsid w:val="00803D24"/>
    <w:rsid w:val="00817DD6"/>
    <w:rsid w:val="00824F61"/>
    <w:rsid w:val="008322E5"/>
    <w:rsid w:val="008538B4"/>
    <w:rsid w:val="00885156"/>
    <w:rsid w:val="00887F83"/>
    <w:rsid w:val="0089493B"/>
    <w:rsid w:val="008F4725"/>
    <w:rsid w:val="009151AA"/>
    <w:rsid w:val="0093429D"/>
    <w:rsid w:val="00943573"/>
    <w:rsid w:val="00970398"/>
    <w:rsid w:val="00970F7D"/>
    <w:rsid w:val="0098544F"/>
    <w:rsid w:val="0099437E"/>
    <w:rsid w:val="00994A3D"/>
    <w:rsid w:val="009A034C"/>
    <w:rsid w:val="009B4E0C"/>
    <w:rsid w:val="009B6D1A"/>
    <w:rsid w:val="009C2B12"/>
    <w:rsid w:val="009C70F3"/>
    <w:rsid w:val="009E63D5"/>
    <w:rsid w:val="00A174D9"/>
    <w:rsid w:val="00A569CD"/>
    <w:rsid w:val="00AB6715"/>
    <w:rsid w:val="00AE3312"/>
    <w:rsid w:val="00B1671E"/>
    <w:rsid w:val="00B25EB8"/>
    <w:rsid w:val="00B354E1"/>
    <w:rsid w:val="00B36707"/>
    <w:rsid w:val="00B37F4D"/>
    <w:rsid w:val="00B46DBE"/>
    <w:rsid w:val="00B96170"/>
    <w:rsid w:val="00BB2E33"/>
    <w:rsid w:val="00BB522A"/>
    <w:rsid w:val="00BC3A78"/>
    <w:rsid w:val="00BE764B"/>
    <w:rsid w:val="00C47670"/>
    <w:rsid w:val="00C52A7B"/>
    <w:rsid w:val="00C56BAF"/>
    <w:rsid w:val="00C679AA"/>
    <w:rsid w:val="00C75972"/>
    <w:rsid w:val="00CC0A3A"/>
    <w:rsid w:val="00CD066B"/>
    <w:rsid w:val="00CE4FEE"/>
    <w:rsid w:val="00CF3CB8"/>
    <w:rsid w:val="00D0792B"/>
    <w:rsid w:val="00D2384F"/>
    <w:rsid w:val="00D40054"/>
    <w:rsid w:val="00D4578D"/>
    <w:rsid w:val="00D5338B"/>
    <w:rsid w:val="00D77500"/>
    <w:rsid w:val="00D940DE"/>
    <w:rsid w:val="00DB59C3"/>
    <w:rsid w:val="00DC259A"/>
    <w:rsid w:val="00DE23E8"/>
    <w:rsid w:val="00DF5ED9"/>
    <w:rsid w:val="00E14FD0"/>
    <w:rsid w:val="00E22DBB"/>
    <w:rsid w:val="00E34B6A"/>
    <w:rsid w:val="00E4167E"/>
    <w:rsid w:val="00E52377"/>
    <w:rsid w:val="00E64E17"/>
    <w:rsid w:val="00E866C9"/>
    <w:rsid w:val="00EA3D3C"/>
    <w:rsid w:val="00EC0087"/>
    <w:rsid w:val="00ED0252"/>
    <w:rsid w:val="00ED3F68"/>
    <w:rsid w:val="00F22858"/>
    <w:rsid w:val="00F24606"/>
    <w:rsid w:val="00F46900"/>
    <w:rsid w:val="00F51CD5"/>
    <w:rsid w:val="00F61D89"/>
    <w:rsid w:val="00F91C4D"/>
    <w:rsid w:val="00F97F53"/>
    <w:rsid w:val="00FE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9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2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5</cp:revision>
  <cp:lastPrinted>2023-11-06T04:54:00Z</cp:lastPrinted>
  <dcterms:created xsi:type="dcterms:W3CDTF">2023-11-06T04:04:00Z</dcterms:created>
  <dcterms:modified xsi:type="dcterms:W3CDTF">2023-11-0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